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CDAFA8" w14:textId="2E93E3A8" w:rsidR="00D15344" w:rsidRDefault="00D15344" w:rsidP="00D15344">
      <w:pPr>
        <w:spacing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r w:rsidRPr="005C3FFA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013065">
        <w:rPr>
          <w:rFonts w:ascii="Times New Roman" w:hAnsi="Times New Roman" w:cs="Times New Roman" w:hint="eastAsia"/>
          <w:b/>
          <w:bCs/>
          <w:sz w:val="24"/>
          <w:szCs w:val="24"/>
        </w:rPr>
        <w:t>8</w:t>
      </w:r>
      <w:r w:rsidRPr="005C3FFA">
        <w:rPr>
          <w:rFonts w:ascii="Times New Roman" w:hAnsi="Times New Roman" w:cs="Times New Roman"/>
          <w:b/>
          <w:bCs/>
          <w:sz w:val="24"/>
          <w:szCs w:val="24"/>
        </w:rPr>
        <w:t>: Table S</w:t>
      </w:r>
      <w:r w:rsidR="00D25827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36050">
        <w:rPr>
          <w:rFonts w:ascii="Times New Roman" w:hAnsi="Times New Roman" w:cs="Times New Roman"/>
          <w:sz w:val="24"/>
          <w:szCs w:val="24"/>
        </w:rPr>
        <w:t>Specific primers for quantitative real-time PCR of</w:t>
      </w:r>
      <w:r w:rsidR="003E1698">
        <w:rPr>
          <w:rFonts w:ascii="Times New Roman" w:hAnsi="Times New Roman" w:cs="Times New Roman"/>
          <w:sz w:val="24"/>
          <w:szCs w:val="24"/>
        </w:rPr>
        <w:t xml:space="preserve"> </w:t>
      </w:r>
      <w:r w:rsidRPr="00936050">
        <w:rPr>
          <w:rFonts w:ascii="Times New Roman" w:hAnsi="Times New Roman" w:cs="Times New Roman"/>
          <w:i/>
          <w:iCs/>
          <w:sz w:val="24"/>
          <w:szCs w:val="24"/>
        </w:rPr>
        <w:t>CmBGAL</w:t>
      </w:r>
      <w:r w:rsidRPr="003E1698"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Pr="00936050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936050">
        <w:rPr>
          <w:rFonts w:ascii="Times New Roman" w:hAnsi="Times New Roman" w:cs="Times New Roman"/>
          <w:sz w:val="24"/>
          <w:szCs w:val="24"/>
        </w:rPr>
        <w:t>and actin gene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673"/>
        <w:gridCol w:w="3451"/>
        <w:gridCol w:w="3229"/>
      </w:tblGrid>
      <w:tr w:rsidR="0048077A" w:rsidRPr="00411772" w14:paraId="295322DA" w14:textId="77777777" w:rsidTr="00490A82">
        <w:tc>
          <w:tcPr>
            <w:tcW w:w="2673" w:type="dxa"/>
            <w:tcBorders>
              <w:bottom w:val="single" w:sz="4" w:space="0" w:color="auto"/>
              <w:right w:val="nil"/>
            </w:tcBorders>
          </w:tcPr>
          <w:p w14:paraId="2B4FBA8F" w14:textId="58007F84" w:rsidR="0048077A" w:rsidRPr="00411772" w:rsidRDefault="0048077A" w:rsidP="004E2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00317614"/>
            <w:r w:rsidRPr="00411772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3451" w:type="dxa"/>
            <w:tcBorders>
              <w:left w:val="nil"/>
              <w:bottom w:val="single" w:sz="4" w:space="0" w:color="auto"/>
              <w:right w:val="nil"/>
            </w:tcBorders>
          </w:tcPr>
          <w:p w14:paraId="2CB4D6CB" w14:textId="77777777" w:rsidR="0048077A" w:rsidRPr="00411772" w:rsidRDefault="0048077A" w:rsidP="004E2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1772">
              <w:rPr>
                <w:rFonts w:ascii="Times New Roman" w:hAnsi="Times New Roman" w:cs="Times New Roman"/>
                <w:sz w:val="20"/>
                <w:szCs w:val="20"/>
              </w:rPr>
              <w:t>Forward primer (5’-3’)</w:t>
            </w:r>
          </w:p>
        </w:tc>
        <w:tc>
          <w:tcPr>
            <w:tcW w:w="3229" w:type="dxa"/>
            <w:tcBorders>
              <w:left w:val="nil"/>
              <w:bottom w:val="single" w:sz="4" w:space="0" w:color="auto"/>
            </w:tcBorders>
          </w:tcPr>
          <w:p w14:paraId="30A0F13B" w14:textId="77777777" w:rsidR="0048077A" w:rsidRPr="00411772" w:rsidRDefault="0048077A" w:rsidP="004E2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1772">
              <w:rPr>
                <w:rFonts w:ascii="Times New Roman" w:hAnsi="Times New Roman" w:cs="Times New Roman"/>
                <w:sz w:val="20"/>
                <w:szCs w:val="20"/>
              </w:rPr>
              <w:t>Reverse primer (5’-3’)</w:t>
            </w:r>
          </w:p>
        </w:tc>
      </w:tr>
      <w:tr w:rsidR="0048077A" w:rsidRPr="00411772" w14:paraId="5D2746AA" w14:textId="77777777" w:rsidTr="00490A82">
        <w:tc>
          <w:tcPr>
            <w:tcW w:w="2673" w:type="dxa"/>
            <w:tcBorders>
              <w:bottom w:val="nil"/>
              <w:right w:val="nil"/>
            </w:tcBorders>
          </w:tcPr>
          <w:p w14:paraId="756CC46F" w14:textId="77777777" w:rsidR="0048077A" w:rsidRPr="00411772" w:rsidRDefault="0048077A" w:rsidP="004E219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1177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mBGAL1</w:t>
            </w:r>
          </w:p>
        </w:tc>
        <w:tc>
          <w:tcPr>
            <w:tcW w:w="3451" w:type="dxa"/>
            <w:tcBorders>
              <w:left w:val="nil"/>
              <w:bottom w:val="nil"/>
              <w:right w:val="nil"/>
            </w:tcBorders>
          </w:tcPr>
          <w:p w14:paraId="68B8BBDA" w14:textId="77777777" w:rsidR="0048077A" w:rsidRPr="00411772" w:rsidRDefault="0048077A" w:rsidP="004E2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1772">
              <w:rPr>
                <w:rFonts w:ascii="Times New Roman" w:hAnsi="Times New Roman" w:cs="Times New Roman"/>
                <w:sz w:val="20"/>
                <w:szCs w:val="20"/>
              </w:rPr>
              <w:t>GCAAGGTTCATACAGAAGGG</w:t>
            </w:r>
          </w:p>
        </w:tc>
        <w:tc>
          <w:tcPr>
            <w:tcW w:w="3229" w:type="dxa"/>
            <w:tcBorders>
              <w:left w:val="nil"/>
              <w:bottom w:val="nil"/>
            </w:tcBorders>
          </w:tcPr>
          <w:p w14:paraId="120B78D5" w14:textId="77777777" w:rsidR="0048077A" w:rsidRPr="00411772" w:rsidRDefault="0048077A" w:rsidP="004E2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1772">
              <w:rPr>
                <w:rFonts w:ascii="Times New Roman" w:hAnsi="Times New Roman" w:cs="Times New Roman"/>
                <w:sz w:val="20"/>
                <w:szCs w:val="20"/>
              </w:rPr>
              <w:t>CATAAGAAGTAGCGATGAAGGG</w:t>
            </w:r>
          </w:p>
        </w:tc>
      </w:tr>
      <w:tr w:rsidR="0048077A" w:rsidRPr="00411772" w14:paraId="3BDBB759" w14:textId="77777777" w:rsidTr="00490A82">
        <w:tc>
          <w:tcPr>
            <w:tcW w:w="2673" w:type="dxa"/>
            <w:tcBorders>
              <w:top w:val="nil"/>
              <w:bottom w:val="nil"/>
              <w:right w:val="nil"/>
            </w:tcBorders>
          </w:tcPr>
          <w:p w14:paraId="46CEC5F1" w14:textId="77777777" w:rsidR="0048077A" w:rsidRPr="00411772" w:rsidRDefault="0048077A" w:rsidP="004E219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1177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mBGAL2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</w:tcPr>
          <w:p w14:paraId="058C94C2" w14:textId="77777777" w:rsidR="0048077A" w:rsidRPr="00411772" w:rsidRDefault="0048077A" w:rsidP="004E2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1772">
              <w:rPr>
                <w:rFonts w:ascii="Times New Roman" w:hAnsi="Times New Roman" w:cs="Times New Roman"/>
                <w:sz w:val="20"/>
                <w:szCs w:val="20"/>
              </w:rPr>
              <w:t>CTGTGGAATGGACGAAAGG</w:t>
            </w:r>
          </w:p>
        </w:tc>
        <w:tc>
          <w:tcPr>
            <w:tcW w:w="3229" w:type="dxa"/>
            <w:tcBorders>
              <w:top w:val="nil"/>
              <w:left w:val="nil"/>
              <w:bottom w:val="nil"/>
            </w:tcBorders>
          </w:tcPr>
          <w:p w14:paraId="7D3380A8" w14:textId="77777777" w:rsidR="0048077A" w:rsidRPr="00411772" w:rsidRDefault="0048077A" w:rsidP="004E2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1772">
              <w:rPr>
                <w:rFonts w:ascii="Times New Roman" w:hAnsi="Times New Roman" w:cs="Times New Roman"/>
                <w:sz w:val="20"/>
                <w:szCs w:val="20"/>
              </w:rPr>
              <w:t>AAGCCAATGGTTCCTTACC</w:t>
            </w:r>
          </w:p>
        </w:tc>
      </w:tr>
      <w:tr w:rsidR="0048077A" w:rsidRPr="00411772" w14:paraId="4C4FD3A5" w14:textId="77777777" w:rsidTr="00490A82">
        <w:tc>
          <w:tcPr>
            <w:tcW w:w="2673" w:type="dxa"/>
            <w:tcBorders>
              <w:top w:val="nil"/>
              <w:bottom w:val="nil"/>
              <w:right w:val="nil"/>
            </w:tcBorders>
          </w:tcPr>
          <w:p w14:paraId="7715B728" w14:textId="77777777" w:rsidR="0048077A" w:rsidRPr="00411772" w:rsidRDefault="0048077A" w:rsidP="004E219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1177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mBGAL3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</w:tcPr>
          <w:p w14:paraId="172073F8" w14:textId="77777777" w:rsidR="0048077A" w:rsidRPr="00411772" w:rsidRDefault="0048077A" w:rsidP="004E2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1772">
              <w:rPr>
                <w:rFonts w:ascii="Times New Roman" w:hAnsi="Times New Roman" w:cs="Times New Roman"/>
                <w:sz w:val="20"/>
                <w:szCs w:val="20"/>
              </w:rPr>
              <w:t>GTGGGTTTGTTCTTCTGTAATG</w:t>
            </w:r>
          </w:p>
        </w:tc>
        <w:tc>
          <w:tcPr>
            <w:tcW w:w="3229" w:type="dxa"/>
            <w:tcBorders>
              <w:top w:val="nil"/>
              <w:left w:val="nil"/>
              <w:bottom w:val="nil"/>
            </w:tcBorders>
          </w:tcPr>
          <w:p w14:paraId="530D9D13" w14:textId="77777777" w:rsidR="0048077A" w:rsidRPr="00411772" w:rsidRDefault="0048077A" w:rsidP="004E2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1772">
              <w:rPr>
                <w:rFonts w:ascii="Times New Roman" w:hAnsi="Times New Roman" w:cs="Times New Roman"/>
                <w:sz w:val="20"/>
                <w:szCs w:val="20"/>
              </w:rPr>
              <w:t>GGAGTGCTTCTTGGGTAATG</w:t>
            </w:r>
          </w:p>
        </w:tc>
      </w:tr>
      <w:tr w:rsidR="0048077A" w:rsidRPr="00411772" w14:paraId="6B226586" w14:textId="77777777" w:rsidTr="00490A82">
        <w:tc>
          <w:tcPr>
            <w:tcW w:w="2673" w:type="dxa"/>
            <w:tcBorders>
              <w:top w:val="nil"/>
              <w:bottom w:val="nil"/>
              <w:right w:val="nil"/>
            </w:tcBorders>
          </w:tcPr>
          <w:p w14:paraId="2D773071" w14:textId="77777777" w:rsidR="0048077A" w:rsidRPr="00411772" w:rsidRDefault="0048077A" w:rsidP="004E219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1177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mBGAL4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</w:tcPr>
          <w:p w14:paraId="508A2E2D" w14:textId="77777777" w:rsidR="0048077A" w:rsidRPr="00411772" w:rsidRDefault="0048077A" w:rsidP="004E2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1772">
              <w:rPr>
                <w:rFonts w:ascii="Times New Roman" w:hAnsi="Times New Roman" w:cs="Times New Roman"/>
                <w:sz w:val="20"/>
                <w:szCs w:val="20"/>
              </w:rPr>
              <w:t>GTATGATGAAGGGGGAGAAGTTAT</w:t>
            </w:r>
          </w:p>
        </w:tc>
        <w:tc>
          <w:tcPr>
            <w:tcW w:w="3229" w:type="dxa"/>
            <w:tcBorders>
              <w:top w:val="nil"/>
              <w:left w:val="nil"/>
              <w:bottom w:val="nil"/>
            </w:tcBorders>
          </w:tcPr>
          <w:p w14:paraId="601A46FE" w14:textId="77777777" w:rsidR="0048077A" w:rsidRPr="00411772" w:rsidRDefault="0048077A" w:rsidP="004E2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1772">
              <w:rPr>
                <w:rFonts w:ascii="Times New Roman" w:hAnsi="Times New Roman" w:cs="Times New Roman"/>
                <w:sz w:val="20"/>
                <w:szCs w:val="20"/>
              </w:rPr>
              <w:t>GAGCAGCCCATTTGGTGTAA</w:t>
            </w:r>
          </w:p>
        </w:tc>
      </w:tr>
      <w:tr w:rsidR="0048077A" w:rsidRPr="00411772" w14:paraId="43AEEA51" w14:textId="77777777" w:rsidTr="00490A82">
        <w:tc>
          <w:tcPr>
            <w:tcW w:w="2673" w:type="dxa"/>
            <w:tcBorders>
              <w:top w:val="nil"/>
              <w:bottom w:val="nil"/>
              <w:right w:val="nil"/>
            </w:tcBorders>
          </w:tcPr>
          <w:p w14:paraId="219DAB0F" w14:textId="77777777" w:rsidR="0048077A" w:rsidRPr="00411772" w:rsidRDefault="0048077A" w:rsidP="004E219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1177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mBGAL5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</w:tcPr>
          <w:p w14:paraId="38B82F26" w14:textId="77777777" w:rsidR="0048077A" w:rsidRPr="00411772" w:rsidRDefault="0048077A" w:rsidP="004E2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1772">
              <w:rPr>
                <w:rFonts w:ascii="Times New Roman" w:hAnsi="Times New Roman" w:cs="Times New Roman"/>
                <w:sz w:val="20"/>
                <w:szCs w:val="20"/>
              </w:rPr>
              <w:t>TTGGAATGCCCATGAACC</w:t>
            </w:r>
          </w:p>
        </w:tc>
        <w:tc>
          <w:tcPr>
            <w:tcW w:w="3229" w:type="dxa"/>
            <w:tcBorders>
              <w:top w:val="nil"/>
              <w:left w:val="nil"/>
              <w:bottom w:val="nil"/>
            </w:tcBorders>
          </w:tcPr>
          <w:p w14:paraId="0CF59056" w14:textId="77777777" w:rsidR="0048077A" w:rsidRPr="00411772" w:rsidRDefault="0048077A" w:rsidP="004E2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1772">
              <w:rPr>
                <w:rFonts w:ascii="Times New Roman" w:hAnsi="Times New Roman" w:cs="Times New Roman"/>
                <w:sz w:val="20"/>
                <w:szCs w:val="20"/>
              </w:rPr>
              <w:t>CACTCAGCACAGACATAAGG</w:t>
            </w:r>
          </w:p>
        </w:tc>
      </w:tr>
      <w:tr w:rsidR="0048077A" w:rsidRPr="00411772" w14:paraId="721B14A1" w14:textId="77777777" w:rsidTr="00490A82">
        <w:tc>
          <w:tcPr>
            <w:tcW w:w="2673" w:type="dxa"/>
            <w:tcBorders>
              <w:top w:val="nil"/>
              <w:bottom w:val="nil"/>
              <w:right w:val="nil"/>
            </w:tcBorders>
          </w:tcPr>
          <w:p w14:paraId="285FEC4F" w14:textId="77777777" w:rsidR="0048077A" w:rsidRPr="00411772" w:rsidRDefault="0048077A" w:rsidP="004E219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1177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mBGAL6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</w:tcPr>
          <w:p w14:paraId="02F96619" w14:textId="77777777" w:rsidR="0048077A" w:rsidRPr="00411772" w:rsidRDefault="0048077A" w:rsidP="004E2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1772">
              <w:rPr>
                <w:rFonts w:ascii="Times New Roman" w:hAnsi="Times New Roman" w:cs="Times New Roman"/>
                <w:sz w:val="20"/>
                <w:szCs w:val="20"/>
              </w:rPr>
              <w:t>GACGGAGCCTGTCACCCT</w:t>
            </w:r>
          </w:p>
        </w:tc>
        <w:tc>
          <w:tcPr>
            <w:tcW w:w="3229" w:type="dxa"/>
            <w:tcBorders>
              <w:top w:val="nil"/>
              <w:left w:val="nil"/>
              <w:bottom w:val="nil"/>
            </w:tcBorders>
          </w:tcPr>
          <w:p w14:paraId="34CE86ED" w14:textId="77777777" w:rsidR="0048077A" w:rsidRPr="00411772" w:rsidRDefault="0048077A" w:rsidP="004E2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1772">
              <w:rPr>
                <w:rFonts w:ascii="Times New Roman" w:hAnsi="Times New Roman" w:cs="Times New Roman"/>
                <w:sz w:val="20"/>
                <w:szCs w:val="20"/>
              </w:rPr>
              <w:t>CAGTCCCTTACGCATTTGG</w:t>
            </w:r>
          </w:p>
        </w:tc>
      </w:tr>
      <w:tr w:rsidR="00490A82" w:rsidRPr="00411772" w14:paraId="0C1AE316" w14:textId="77777777" w:rsidTr="00490A82">
        <w:tc>
          <w:tcPr>
            <w:tcW w:w="2673" w:type="dxa"/>
            <w:tcBorders>
              <w:top w:val="nil"/>
              <w:bottom w:val="nil"/>
              <w:right w:val="nil"/>
            </w:tcBorders>
          </w:tcPr>
          <w:p w14:paraId="041BBD31" w14:textId="0F62E408" w:rsidR="00490A82" w:rsidRPr="00411772" w:rsidRDefault="00490A82" w:rsidP="00490A8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1177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mBGAL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7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</w:tcPr>
          <w:p w14:paraId="3735A6F1" w14:textId="5FD2C35F" w:rsidR="00490A82" w:rsidRPr="00411772" w:rsidRDefault="00490A82" w:rsidP="00490A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1772">
              <w:rPr>
                <w:rFonts w:ascii="Times New Roman" w:hAnsi="Times New Roman" w:cs="Times New Roman"/>
                <w:sz w:val="20"/>
                <w:szCs w:val="20"/>
              </w:rPr>
              <w:t>CGTCGCATTATCTTCTCAGG</w:t>
            </w:r>
          </w:p>
        </w:tc>
        <w:tc>
          <w:tcPr>
            <w:tcW w:w="3229" w:type="dxa"/>
            <w:tcBorders>
              <w:top w:val="nil"/>
              <w:left w:val="nil"/>
              <w:bottom w:val="nil"/>
            </w:tcBorders>
          </w:tcPr>
          <w:p w14:paraId="2052307D" w14:textId="339E03C1" w:rsidR="00490A82" w:rsidRPr="00411772" w:rsidRDefault="00490A82" w:rsidP="00490A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1772">
              <w:rPr>
                <w:rFonts w:ascii="Times New Roman" w:hAnsi="Times New Roman" w:cs="Times New Roman"/>
                <w:sz w:val="20"/>
                <w:szCs w:val="20"/>
              </w:rPr>
              <w:t>TCAAGTCCACCATCTTTAGC</w:t>
            </w:r>
          </w:p>
        </w:tc>
      </w:tr>
      <w:tr w:rsidR="0048077A" w:rsidRPr="00411772" w14:paraId="03E2CC95" w14:textId="77777777" w:rsidTr="00490A82">
        <w:tc>
          <w:tcPr>
            <w:tcW w:w="2673" w:type="dxa"/>
            <w:tcBorders>
              <w:top w:val="nil"/>
              <w:bottom w:val="nil"/>
              <w:right w:val="nil"/>
            </w:tcBorders>
          </w:tcPr>
          <w:p w14:paraId="13F34FDD" w14:textId="253E6E31" w:rsidR="0048077A" w:rsidRPr="00411772" w:rsidRDefault="0048077A" w:rsidP="004E219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1177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mBGAL</w:t>
            </w:r>
            <w:r w:rsidR="00490A8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8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</w:tcPr>
          <w:p w14:paraId="784B8FFF" w14:textId="77777777" w:rsidR="0048077A" w:rsidRPr="00411772" w:rsidRDefault="0048077A" w:rsidP="004E2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1772">
              <w:rPr>
                <w:rFonts w:ascii="Times New Roman" w:hAnsi="Times New Roman" w:cs="Times New Roman"/>
                <w:sz w:val="20"/>
                <w:szCs w:val="20"/>
              </w:rPr>
              <w:t>GTACAGGAGCGAATGTTACC</w:t>
            </w:r>
          </w:p>
        </w:tc>
        <w:tc>
          <w:tcPr>
            <w:tcW w:w="3229" w:type="dxa"/>
            <w:tcBorders>
              <w:top w:val="nil"/>
              <w:left w:val="nil"/>
              <w:bottom w:val="nil"/>
            </w:tcBorders>
          </w:tcPr>
          <w:p w14:paraId="05E02B1E" w14:textId="77777777" w:rsidR="0048077A" w:rsidRPr="00411772" w:rsidRDefault="0048077A" w:rsidP="004E2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1772">
              <w:rPr>
                <w:rFonts w:ascii="Times New Roman" w:hAnsi="Times New Roman" w:cs="Times New Roman"/>
                <w:sz w:val="20"/>
                <w:szCs w:val="20"/>
              </w:rPr>
              <w:t>CGTGGATAGTGGATTGAACC</w:t>
            </w:r>
          </w:p>
        </w:tc>
      </w:tr>
      <w:tr w:rsidR="00490A82" w:rsidRPr="00411772" w14:paraId="40D7E971" w14:textId="77777777" w:rsidTr="008F52F1">
        <w:tc>
          <w:tcPr>
            <w:tcW w:w="2673" w:type="dxa"/>
            <w:tcBorders>
              <w:top w:val="nil"/>
              <w:bottom w:val="nil"/>
              <w:right w:val="nil"/>
            </w:tcBorders>
          </w:tcPr>
          <w:p w14:paraId="0D31D8A5" w14:textId="77777777" w:rsidR="00490A82" w:rsidRPr="00411772" w:rsidRDefault="00490A82" w:rsidP="008F52F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1177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mBGAL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9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</w:tcPr>
          <w:p w14:paraId="4C50D755" w14:textId="77777777" w:rsidR="00490A82" w:rsidRPr="00411772" w:rsidRDefault="00490A82" w:rsidP="008F52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1772">
              <w:rPr>
                <w:rFonts w:ascii="Times New Roman" w:hAnsi="Times New Roman" w:cs="Times New Roman"/>
                <w:sz w:val="20"/>
                <w:szCs w:val="20"/>
              </w:rPr>
              <w:t>TACGATTACAACGCCCCACT</w:t>
            </w:r>
          </w:p>
        </w:tc>
        <w:tc>
          <w:tcPr>
            <w:tcW w:w="3229" w:type="dxa"/>
            <w:tcBorders>
              <w:top w:val="nil"/>
              <w:left w:val="nil"/>
              <w:bottom w:val="nil"/>
            </w:tcBorders>
          </w:tcPr>
          <w:p w14:paraId="5461A3DB" w14:textId="77777777" w:rsidR="00490A82" w:rsidRPr="00411772" w:rsidRDefault="00490A82" w:rsidP="008F52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1772">
              <w:rPr>
                <w:rFonts w:ascii="Times New Roman" w:hAnsi="Times New Roman" w:cs="Times New Roman"/>
                <w:sz w:val="20"/>
                <w:szCs w:val="20"/>
              </w:rPr>
              <w:t>AAAAGCAAAACCTCTCCCCT</w:t>
            </w:r>
          </w:p>
        </w:tc>
      </w:tr>
      <w:tr w:rsidR="0048077A" w:rsidRPr="00411772" w14:paraId="53BE374A" w14:textId="77777777" w:rsidTr="00490A82">
        <w:tc>
          <w:tcPr>
            <w:tcW w:w="2673" w:type="dxa"/>
            <w:tcBorders>
              <w:top w:val="nil"/>
              <w:bottom w:val="nil"/>
              <w:right w:val="nil"/>
            </w:tcBorders>
          </w:tcPr>
          <w:p w14:paraId="305C7233" w14:textId="77777777" w:rsidR="0048077A" w:rsidRPr="00411772" w:rsidRDefault="0048077A" w:rsidP="004E219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1177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mBGAL10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</w:tcPr>
          <w:p w14:paraId="6595EAB0" w14:textId="77777777" w:rsidR="0048077A" w:rsidRPr="00411772" w:rsidRDefault="0048077A" w:rsidP="004E2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1772">
              <w:rPr>
                <w:rFonts w:ascii="Times New Roman" w:hAnsi="Times New Roman" w:cs="Times New Roman"/>
                <w:sz w:val="20"/>
                <w:szCs w:val="20"/>
              </w:rPr>
              <w:t>TGAACCACGACGACGAAAAT</w:t>
            </w:r>
          </w:p>
        </w:tc>
        <w:tc>
          <w:tcPr>
            <w:tcW w:w="3229" w:type="dxa"/>
            <w:tcBorders>
              <w:top w:val="nil"/>
              <w:left w:val="nil"/>
              <w:bottom w:val="nil"/>
            </w:tcBorders>
          </w:tcPr>
          <w:p w14:paraId="43594BD0" w14:textId="77777777" w:rsidR="0048077A" w:rsidRPr="00411772" w:rsidRDefault="0048077A" w:rsidP="004E2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1772">
              <w:rPr>
                <w:rFonts w:ascii="Times New Roman" w:hAnsi="Times New Roman" w:cs="Times New Roman"/>
                <w:sz w:val="20"/>
                <w:szCs w:val="20"/>
              </w:rPr>
              <w:t>CTCGGCACACACGTAACCAC</w:t>
            </w:r>
          </w:p>
        </w:tc>
      </w:tr>
      <w:tr w:rsidR="00490A82" w:rsidRPr="00411772" w14:paraId="6F959158" w14:textId="77777777" w:rsidTr="008F52F1">
        <w:tc>
          <w:tcPr>
            <w:tcW w:w="2673" w:type="dxa"/>
            <w:tcBorders>
              <w:top w:val="nil"/>
              <w:bottom w:val="nil"/>
              <w:right w:val="nil"/>
            </w:tcBorders>
          </w:tcPr>
          <w:p w14:paraId="05BB96D4" w14:textId="77777777" w:rsidR="00490A82" w:rsidRPr="00411772" w:rsidRDefault="00490A82" w:rsidP="008F52F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1177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mBGAL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1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</w:tcPr>
          <w:p w14:paraId="0895F153" w14:textId="77777777" w:rsidR="00490A82" w:rsidRPr="00411772" w:rsidRDefault="00490A82" w:rsidP="008F52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1772">
              <w:rPr>
                <w:rFonts w:ascii="Times New Roman" w:hAnsi="Times New Roman" w:cs="Times New Roman"/>
                <w:sz w:val="20"/>
                <w:szCs w:val="20"/>
              </w:rPr>
              <w:t>TTGGACATGCAAGGAATGG</w:t>
            </w:r>
          </w:p>
        </w:tc>
        <w:tc>
          <w:tcPr>
            <w:tcW w:w="3229" w:type="dxa"/>
            <w:tcBorders>
              <w:top w:val="nil"/>
              <w:left w:val="nil"/>
              <w:bottom w:val="nil"/>
            </w:tcBorders>
          </w:tcPr>
          <w:p w14:paraId="7B57BA5E" w14:textId="77777777" w:rsidR="00490A82" w:rsidRPr="00411772" w:rsidRDefault="00490A82" w:rsidP="008F52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1772">
              <w:rPr>
                <w:rFonts w:ascii="Times New Roman" w:hAnsi="Times New Roman" w:cs="Times New Roman"/>
                <w:sz w:val="20"/>
                <w:szCs w:val="20"/>
              </w:rPr>
              <w:t>TGCCAGCAATGAAAGAAGG</w:t>
            </w:r>
          </w:p>
        </w:tc>
      </w:tr>
      <w:tr w:rsidR="0048077A" w:rsidRPr="00411772" w14:paraId="29FF04A0" w14:textId="77777777" w:rsidTr="00490A82">
        <w:tc>
          <w:tcPr>
            <w:tcW w:w="2673" w:type="dxa"/>
            <w:tcBorders>
              <w:top w:val="nil"/>
              <w:bottom w:val="nil"/>
              <w:right w:val="nil"/>
            </w:tcBorders>
          </w:tcPr>
          <w:p w14:paraId="45D72FBC" w14:textId="77777777" w:rsidR="0048077A" w:rsidRPr="00411772" w:rsidRDefault="0048077A" w:rsidP="004E219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1177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mBGAL12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</w:tcPr>
          <w:p w14:paraId="6B4F0B59" w14:textId="2D4FA0A5" w:rsidR="0048077A" w:rsidRPr="00411772" w:rsidRDefault="0048077A" w:rsidP="004E2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1772">
              <w:rPr>
                <w:rFonts w:ascii="Times New Roman" w:hAnsi="Times New Roman" w:cs="Times New Roman"/>
                <w:sz w:val="20"/>
                <w:szCs w:val="20"/>
              </w:rPr>
              <w:t>TGGTGACGTTGACAATGC</w:t>
            </w:r>
          </w:p>
        </w:tc>
        <w:tc>
          <w:tcPr>
            <w:tcW w:w="3229" w:type="dxa"/>
            <w:tcBorders>
              <w:top w:val="nil"/>
              <w:left w:val="nil"/>
              <w:bottom w:val="nil"/>
            </w:tcBorders>
          </w:tcPr>
          <w:p w14:paraId="52733D2F" w14:textId="1EA5C3BE" w:rsidR="0048077A" w:rsidRPr="00411772" w:rsidRDefault="0048077A" w:rsidP="004E2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1772">
              <w:rPr>
                <w:rFonts w:ascii="Times New Roman" w:hAnsi="Times New Roman" w:cs="Times New Roman"/>
                <w:sz w:val="20"/>
                <w:szCs w:val="20"/>
              </w:rPr>
              <w:t>CGCTGTAGTGCTGTATAACC</w:t>
            </w:r>
          </w:p>
        </w:tc>
      </w:tr>
      <w:tr w:rsidR="0048077A" w:rsidRPr="00411772" w14:paraId="747F7EFB" w14:textId="77777777" w:rsidTr="00490A82">
        <w:tc>
          <w:tcPr>
            <w:tcW w:w="2673" w:type="dxa"/>
            <w:tcBorders>
              <w:top w:val="nil"/>
              <w:bottom w:val="nil"/>
              <w:right w:val="nil"/>
            </w:tcBorders>
          </w:tcPr>
          <w:p w14:paraId="37612BB8" w14:textId="77777777" w:rsidR="0048077A" w:rsidRPr="00411772" w:rsidRDefault="0048077A" w:rsidP="004E219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1177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mBGAL13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</w:tcPr>
          <w:p w14:paraId="25D6F129" w14:textId="77777777" w:rsidR="0048077A" w:rsidRPr="00411772" w:rsidRDefault="0048077A" w:rsidP="004E2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1772">
              <w:rPr>
                <w:rFonts w:ascii="Times New Roman" w:hAnsi="Times New Roman" w:cs="Times New Roman"/>
                <w:sz w:val="20"/>
                <w:szCs w:val="20"/>
              </w:rPr>
              <w:t>CCCCCAAAGCAACAACCT</w:t>
            </w:r>
          </w:p>
        </w:tc>
        <w:tc>
          <w:tcPr>
            <w:tcW w:w="3229" w:type="dxa"/>
            <w:tcBorders>
              <w:top w:val="nil"/>
              <w:left w:val="nil"/>
              <w:bottom w:val="nil"/>
            </w:tcBorders>
          </w:tcPr>
          <w:p w14:paraId="41EE7807" w14:textId="77777777" w:rsidR="0048077A" w:rsidRPr="00411772" w:rsidRDefault="0048077A" w:rsidP="004E2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1772">
              <w:rPr>
                <w:rFonts w:ascii="Times New Roman" w:hAnsi="Times New Roman" w:cs="Times New Roman"/>
                <w:sz w:val="20"/>
                <w:szCs w:val="20"/>
              </w:rPr>
              <w:t>CGCACTTCTGAACGCACAC</w:t>
            </w:r>
          </w:p>
        </w:tc>
      </w:tr>
      <w:tr w:rsidR="0048077A" w:rsidRPr="00411772" w14:paraId="47177970" w14:textId="77777777" w:rsidTr="00490A82">
        <w:tc>
          <w:tcPr>
            <w:tcW w:w="2673" w:type="dxa"/>
            <w:tcBorders>
              <w:top w:val="nil"/>
              <w:bottom w:val="nil"/>
              <w:right w:val="nil"/>
            </w:tcBorders>
          </w:tcPr>
          <w:p w14:paraId="5A37463D" w14:textId="77777777" w:rsidR="0048077A" w:rsidRPr="00411772" w:rsidRDefault="0048077A" w:rsidP="004E219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1177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mBGAL14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</w:tcPr>
          <w:p w14:paraId="158E7119" w14:textId="4570920C" w:rsidR="0048077A" w:rsidRPr="00411772" w:rsidRDefault="0048077A" w:rsidP="004E2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1772">
              <w:rPr>
                <w:rFonts w:ascii="Times New Roman" w:hAnsi="Times New Roman" w:cs="Times New Roman"/>
                <w:sz w:val="20"/>
                <w:szCs w:val="20"/>
              </w:rPr>
              <w:t>CTGGAGCATTTCTTGAGACC</w:t>
            </w:r>
          </w:p>
        </w:tc>
        <w:tc>
          <w:tcPr>
            <w:tcW w:w="3229" w:type="dxa"/>
            <w:tcBorders>
              <w:top w:val="nil"/>
              <w:left w:val="nil"/>
              <w:bottom w:val="nil"/>
            </w:tcBorders>
          </w:tcPr>
          <w:p w14:paraId="149584E1" w14:textId="3490415A" w:rsidR="0048077A" w:rsidRPr="00411772" w:rsidRDefault="0048077A" w:rsidP="004E2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1772">
              <w:rPr>
                <w:rFonts w:ascii="Times New Roman" w:hAnsi="Times New Roman" w:cs="Times New Roman"/>
                <w:sz w:val="20"/>
                <w:szCs w:val="20"/>
              </w:rPr>
              <w:t>GATAGGCCAACCTTGTATCC</w:t>
            </w:r>
          </w:p>
        </w:tc>
      </w:tr>
      <w:tr w:rsidR="0048077A" w:rsidRPr="00411772" w14:paraId="4BFE9EC0" w14:textId="77777777" w:rsidTr="00490A82">
        <w:tc>
          <w:tcPr>
            <w:tcW w:w="2673" w:type="dxa"/>
            <w:tcBorders>
              <w:top w:val="nil"/>
              <w:bottom w:val="nil"/>
              <w:right w:val="nil"/>
            </w:tcBorders>
          </w:tcPr>
          <w:p w14:paraId="6A9AA563" w14:textId="77777777" w:rsidR="0048077A" w:rsidRPr="00411772" w:rsidRDefault="0048077A" w:rsidP="004E219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1177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mBGAL15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</w:tcPr>
          <w:p w14:paraId="49C7AFCA" w14:textId="62D2A0D2" w:rsidR="0048077A" w:rsidRPr="00411772" w:rsidRDefault="0048077A" w:rsidP="004E2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1772">
              <w:rPr>
                <w:rFonts w:ascii="Times New Roman" w:hAnsi="Times New Roman" w:cs="Times New Roman"/>
                <w:sz w:val="20"/>
                <w:szCs w:val="20"/>
              </w:rPr>
              <w:t>TCATGTGCAAGCAGAAGG</w:t>
            </w:r>
          </w:p>
        </w:tc>
        <w:tc>
          <w:tcPr>
            <w:tcW w:w="3229" w:type="dxa"/>
            <w:tcBorders>
              <w:top w:val="nil"/>
              <w:left w:val="nil"/>
              <w:bottom w:val="nil"/>
            </w:tcBorders>
          </w:tcPr>
          <w:p w14:paraId="0CAFB6A5" w14:textId="00F7915D" w:rsidR="0048077A" w:rsidRPr="00411772" w:rsidRDefault="0048077A" w:rsidP="004E2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1772">
              <w:rPr>
                <w:rFonts w:ascii="Times New Roman" w:hAnsi="Times New Roman" w:cs="Times New Roman"/>
                <w:sz w:val="20"/>
                <w:szCs w:val="20"/>
              </w:rPr>
              <w:t>CAGGCTTATAGGGTTTGTTAGG</w:t>
            </w:r>
          </w:p>
        </w:tc>
      </w:tr>
      <w:tr w:rsidR="00490A82" w:rsidRPr="00411772" w14:paraId="58BF1AD5" w14:textId="77777777" w:rsidTr="008F52F1">
        <w:tc>
          <w:tcPr>
            <w:tcW w:w="2673" w:type="dxa"/>
            <w:tcBorders>
              <w:top w:val="nil"/>
              <w:bottom w:val="nil"/>
              <w:right w:val="nil"/>
            </w:tcBorders>
          </w:tcPr>
          <w:p w14:paraId="0E28D9D1" w14:textId="77777777" w:rsidR="00490A82" w:rsidRPr="00411772" w:rsidRDefault="00490A82" w:rsidP="008F52F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1177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mBGAL1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6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</w:tcPr>
          <w:p w14:paraId="5038EC29" w14:textId="77777777" w:rsidR="00490A82" w:rsidRPr="00411772" w:rsidRDefault="00490A82" w:rsidP="008F52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1772">
              <w:rPr>
                <w:rFonts w:ascii="Times New Roman" w:hAnsi="Times New Roman" w:cs="Times New Roman"/>
                <w:sz w:val="20"/>
                <w:szCs w:val="20"/>
              </w:rPr>
              <w:t>TGACTTCGAGGGAAGAAAGG</w:t>
            </w:r>
          </w:p>
        </w:tc>
        <w:tc>
          <w:tcPr>
            <w:tcW w:w="3229" w:type="dxa"/>
            <w:tcBorders>
              <w:top w:val="nil"/>
              <w:left w:val="nil"/>
              <w:bottom w:val="nil"/>
            </w:tcBorders>
          </w:tcPr>
          <w:p w14:paraId="32C8B471" w14:textId="77777777" w:rsidR="00490A82" w:rsidRPr="00411772" w:rsidRDefault="00490A82" w:rsidP="008F52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1772">
              <w:rPr>
                <w:rFonts w:ascii="Times New Roman" w:hAnsi="Times New Roman" w:cs="Times New Roman"/>
                <w:sz w:val="20"/>
                <w:szCs w:val="20"/>
              </w:rPr>
              <w:t>CATTCCGCACACACATAAGG</w:t>
            </w:r>
          </w:p>
        </w:tc>
      </w:tr>
      <w:tr w:rsidR="0048077A" w:rsidRPr="00411772" w14:paraId="6E355241" w14:textId="77777777" w:rsidTr="00490A82">
        <w:tc>
          <w:tcPr>
            <w:tcW w:w="2673" w:type="dxa"/>
            <w:tcBorders>
              <w:top w:val="nil"/>
              <w:bottom w:val="nil"/>
              <w:right w:val="nil"/>
            </w:tcBorders>
          </w:tcPr>
          <w:p w14:paraId="021CF82E" w14:textId="6716076B" w:rsidR="0048077A" w:rsidRPr="00411772" w:rsidRDefault="0048077A" w:rsidP="004E219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1177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mBGAL1</w:t>
            </w:r>
            <w:r w:rsidR="00490A8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7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</w:tcPr>
          <w:p w14:paraId="2C69BAAE" w14:textId="0A9FB692" w:rsidR="0048077A" w:rsidRPr="00411772" w:rsidRDefault="0048077A" w:rsidP="004E2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1772">
              <w:rPr>
                <w:rFonts w:ascii="Times New Roman" w:hAnsi="Times New Roman" w:cs="Times New Roman"/>
                <w:sz w:val="20"/>
                <w:szCs w:val="20"/>
              </w:rPr>
              <w:t>GGCCTCTACCTTCATTTACG</w:t>
            </w:r>
          </w:p>
        </w:tc>
        <w:tc>
          <w:tcPr>
            <w:tcW w:w="3229" w:type="dxa"/>
            <w:tcBorders>
              <w:top w:val="nil"/>
              <w:left w:val="nil"/>
              <w:bottom w:val="nil"/>
            </w:tcBorders>
          </w:tcPr>
          <w:p w14:paraId="6F2B6101" w14:textId="3835BF45" w:rsidR="0048077A" w:rsidRPr="00411772" w:rsidRDefault="0048077A" w:rsidP="004E2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1772">
              <w:rPr>
                <w:rFonts w:ascii="Times New Roman" w:hAnsi="Times New Roman" w:cs="Times New Roman"/>
                <w:sz w:val="20"/>
                <w:szCs w:val="20"/>
              </w:rPr>
              <w:t>ATCTCGCAACCACAAAGG</w:t>
            </w:r>
          </w:p>
        </w:tc>
      </w:tr>
      <w:tr w:rsidR="0048077A" w:rsidRPr="00411772" w14:paraId="754B1F78" w14:textId="77777777" w:rsidTr="00490A82">
        <w:tc>
          <w:tcPr>
            <w:tcW w:w="2673" w:type="dxa"/>
            <w:tcBorders>
              <w:top w:val="nil"/>
              <w:bottom w:val="nil"/>
              <w:right w:val="nil"/>
            </w:tcBorders>
          </w:tcPr>
          <w:p w14:paraId="467B8F0F" w14:textId="77777777" w:rsidR="0048077A" w:rsidRPr="00411772" w:rsidRDefault="0048077A" w:rsidP="004E219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1177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mBGAL18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</w:tcPr>
          <w:p w14:paraId="0D2C0519" w14:textId="24B9B4A0" w:rsidR="0048077A" w:rsidRPr="00411772" w:rsidRDefault="0048077A" w:rsidP="004E2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1772">
              <w:rPr>
                <w:rFonts w:ascii="Times New Roman" w:hAnsi="Times New Roman" w:cs="Times New Roman"/>
                <w:sz w:val="20"/>
                <w:szCs w:val="20"/>
              </w:rPr>
              <w:t>CAGAAGGAGATGAACCTTTGG</w:t>
            </w:r>
          </w:p>
        </w:tc>
        <w:tc>
          <w:tcPr>
            <w:tcW w:w="3229" w:type="dxa"/>
            <w:tcBorders>
              <w:top w:val="nil"/>
              <w:left w:val="nil"/>
              <w:bottom w:val="nil"/>
            </w:tcBorders>
          </w:tcPr>
          <w:p w14:paraId="6CCC50F8" w14:textId="035325D6" w:rsidR="0048077A" w:rsidRPr="00411772" w:rsidRDefault="0048077A" w:rsidP="004E2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1772">
              <w:rPr>
                <w:rFonts w:ascii="Times New Roman" w:hAnsi="Times New Roman" w:cs="Times New Roman"/>
                <w:sz w:val="20"/>
                <w:szCs w:val="20"/>
              </w:rPr>
              <w:t>GACATTCTGCCCGTTTATCC</w:t>
            </w:r>
          </w:p>
        </w:tc>
      </w:tr>
      <w:tr w:rsidR="0048077A" w:rsidRPr="00411772" w14:paraId="635906BC" w14:textId="77777777" w:rsidTr="00490A82">
        <w:tc>
          <w:tcPr>
            <w:tcW w:w="2673" w:type="dxa"/>
            <w:tcBorders>
              <w:top w:val="nil"/>
              <w:bottom w:val="nil"/>
              <w:right w:val="nil"/>
            </w:tcBorders>
          </w:tcPr>
          <w:p w14:paraId="5E0335A7" w14:textId="77777777" w:rsidR="0048077A" w:rsidRPr="00411772" w:rsidRDefault="0048077A" w:rsidP="004E219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1177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mBGAL19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</w:tcPr>
          <w:p w14:paraId="3C2E39A2" w14:textId="77777777" w:rsidR="0048077A" w:rsidRPr="00411772" w:rsidRDefault="0048077A" w:rsidP="004E2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1772">
              <w:rPr>
                <w:rFonts w:ascii="Times New Roman" w:hAnsi="Times New Roman" w:cs="Times New Roman"/>
                <w:sz w:val="20"/>
                <w:szCs w:val="20"/>
              </w:rPr>
              <w:t>TTGGCAGAAATGGAGTTACC</w:t>
            </w:r>
          </w:p>
        </w:tc>
        <w:tc>
          <w:tcPr>
            <w:tcW w:w="3229" w:type="dxa"/>
            <w:tcBorders>
              <w:top w:val="nil"/>
              <w:left w:val="nil"/>
              <w:bottom w:val="nil"/>
            </w:tcBorders>
          </w:tcPr>
          <w:p w14:paraId="5465E041" w14:textId="77777777" w:rsidR="0048077A" w:rsidRPr="00411772" w:rsidRDefault="0048077A" w:rsidP="004E2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1772">
              <w:rPr>
                <w:rFonts w:ascii="Times New Roman" w:hAnsi="Times New Roman" w:cs="Times New Roman"/>
                <w:sz w:val="20"/>
                <w:szCs w:val="20"/>
              </w:rPr>
              <w:t>CTGACCTTGTGAAAGAGATCC</w:t>
            </w:r>
          </w:p>
        </w:tc>
      </w:tr>
      <w:tr w:rsidR="0048077A" w:rsidRPr="00411772" w14:paraId="58319FAD" w14:textId="77777777" w:rsidTr="00490A82">
        <w:tc>
          <w:tcPr>
            <w:tcW w:w="2673" w:type="dxa"/>
            <w:tcBorders>
              <w:top w:val="nil"/>
              <w:bottom w:val="nil"/>
              <w:right w:val="nil"/>
            </w:tcBorders>
          </w:tcPr>
          <w:p w14:paraId="6964546E" w14:textId="77777777" w:rsidR="0048077A" w:rsidRPr="00411772" w:rsidRDefault="0048077A" w:rsidP="004E219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1177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mBGAL20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</w:tcPr>
          <w:p w14:paraId="4907DCA6" w14:textId="77777777" w:rsidR="0048077A" w:rsidRPr="00411772" w:rsidRDefault="0048077A" w:rsidP="004E2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1772">
              <w:rPr>
                <w:rFonts w:ascii="Times New Roman" w:hAnsi="Times New Roman" w:cs="Times New Roman"/>
                <w:sz w:val="20"/>
                <w:szCs w:val="20"/>
              </w:rPr>
              <w:t>ACTACCCCAGAAGCACCCCT</w:t>
            </w:r>
          </w:p>
        </w:tc>
        <w:tc>
          <w:tcPr>
            <w:tcW w:w="3229" w:type="dxa"/>
            <w:tcBorders>
              <w:top w:val="nil"/>
              <w:left w:val="nil"/>
              <w:bottom w:val="nil"/>
            </w:tcBorders>
          </w:tcPr>
          <w:p w14:paraId="4DA89A3B" w14:textId="77777777" w:rsidR="0048077A" w:rsidRPr="00411772" w:rsidRDefault="0048077A" w:rsidP="004E2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1772">
              <w:rPr>
                <w:rFonts w:ascii="Times New Roman" w:hAnsi="Times New Roman" w:cs="Times New Roman"/>
                <w:sz w:val="20"/>
                <w:szCs w:val="20"/>
              </w:rPr>
              <w:t>AAGTTCCACTCGGCACAAAC</w:t>
            </w:r>
          </w:p>
        </w:tc>
      </w:tr>
      <w:tr w:rsidR="0048077A" w:rsidRPr="00411772" w14:paraId="77237A22" w14:textId="77777777" w:rsidTr="00490A82">
        <w:tc>
          <w:tcPr>
            <w:tcW w:w="2673" w:type="dxa"/>
            <w:tcBorders>
              <w:top w:val="nil"/>
              <w:bottom w:val="nil"/>
              <w:right w:val="nil"/>
            </w:tcBorders>
          </w:tcPr>
          <w:p w14:paraId="02C78C50" w14:textId="77777777" w:rsidR="0048077A" w:rsidRPr="00411772" w:rsidRDefault="0048077A" w:rsidP="004E219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1177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mBGAL21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</w:tcPr>
          <w:p w14:paraId="3C5E9215" w14:textId="77777777" w:rsidR="0048077A" w:rsidRPr="00411772" w:rsidRDefault="0048077A" w:rsidP="004E2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1772">
              <w:rPr>
                <w:rFonts w:ascii="Times New Roman" w:hAnsi="Times New Roman" w:cs="Times New Roman"/>
                <w:sz w:val="20"/>
                <w:szCs w:val="20"/>
              </w:rPr>
              <w:t>GTGATGTGCAAGGAAGAGG</w:t>
            </w:r>
          </w:p>
        </w:tc>
        <w:tc>
          <w:tcPr>
            <w:tcW w:w="3229" w:type="dxa"/>
            <w:tcBorders>
              <w:top w:val="nil"/>
              <w:left w:val="nil"/>
              <w:bottom w:val="nil"/>
            </w:tcBorders>
          </w:tcPr>
          <w:p w14:paraId="1317123D" w14:textId="77777777" w:rsidR="0048077A" w:rsidRPr="00411772" w:rsidRDefault="0048077A" w:rsidP="004E2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1772">
              <w:rPr>
                <w:rFonts w:ascii="Times New Roman" w:hAnsi="Times New Roman" w:cs="Times New Roman"/>
                <w:sz w:val="20"/>
                <w:szCs w:val="20"/>
              </w:rPr>
              <w:t>ACATTGCAGGTTTGTAGGG</w:t>
            </w:r>
          </w:p>
        </w:tc>
      </w:tr>
      <w:tr w:rsidR="0048077A" w:rsidRPr="00411772" w14:paraId="54191D53" w14:textId="77777777" w:rsidTr="00490A82">
        <w:tc>
          <w:tcPr>
            <w:tcW w:w="2673" w:type="dxa"/>
            <w:tcBorders>
              <w:top w:val="nil"/>
              <w:right w:val="nil"/>
            </w:tcBorders>
          </w:tcPr>
          <w:p w14:paraId="27117199" w14:textId="77777777" w:rsidR="0048077A" w:rsidRPr="00411772" w:rsidRDefault="0048077A" w:rsidP="004E219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1177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m18S</w:t>
            </w:r>
          </w:p>
        </w:tc>
        <w:tc>
          <w:tcPr>
            <w:tcW w:w="3451" w:type="dxa"/>
            <w:tcBorders>
              <w:top w:val="nil"/>
              <w:left w:val="nil"/>
              <w:right w:val="nil"/>
            </w:tcBorders>
          </w:tcPr>
          <w:p w14:paraId="633FCF2D" w14:textId="77777777" w:rsidR="0048077A" w:rsidRPr="00411772" w:rsidRDefault="0048077A" w:rsidP="004E2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1772">
              <w:rPr>
                <w:rFonts w:ascii="Times New Roman" w:hAnsi="Times New Roman" w:cs="Times New Roman"/>
                <w:sz w:val="20"/>
                <w:szCs w:val="20"/>
              </w:rPr>
              <w:t>AAACGGCTACCACATCCA</w:t>
            </w:r>
          </w:p>
        </w:tc>
        <w:tc>
          <w:tcPr>
            <w:tcW w:w="3229" w:type="dxa"/>
            <w:tcBorders>
              <w:top w:val="nil"/>
              <w:left w:val="nil"/>
            </w:tcBorders>
          </w:tcPr>
          <w:p w14:paraId="21FBCDF6" w14:textId="77777777" w:rsidR="0048077A" w:rsidRPr="00411772" w:rsidRDefault="0048077A" w:rsidP="004E2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1772">
              <w:rPr>
                <w:rFonts w:ascii="Times New Roman" w:hAnsi="Times New Roman" w:cs="Times New Roman"/>
                <w:sz w:val="20"/>
                <w:szCs w:val="20"/>
              </w:rPr>
              <w:t>CACCAGACTTGCCCTCCA</w:t>
            </w:r>
          </w:p>
        </w:tc>
      </w:tr>
      <w:bookmarkEnd w:id="0"/>
    </w:tbl>
    <w:p w14:paraId="2425547C" w14:textId="77777777" w:rsidR="00021C52" w:rsidRDefault="00021C52"/>
    <w:sectPr w:rsidR="00021C52" w:rsidSect="0001446A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032386" w14:textId="77777777" w:rsidR="00EE2FB2" w:rsidRDefault="00EE2FB2" w:rsidP="0048077A">
      <w:r>
        <w:separator/>
      </w:r>
    </w:p>
  </w:endnote>
  <w:endnote w:type="continuationSeparator" w:id="0">
    <w:p w14:paraId="65D33DDD" w14:textId="77777777" w:rsidR="00EE2FB2" w:rsidRDefault="00EE2FB2" w:rsidP="004807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F472B2" w14:textId="77777777" w:rsidR="00EE2FB2" w:rsidRDefault="00EE2FB2" w:rsidP="0048077A">
      <w:r>
        <w:separator/>
      </w:r>
    </w:p>
  </w:footnote>
  <w:footnote w:type="continuationSeparator" w:id="0">
    <w:p w14:paraId="0F1823C9" w14:textId="77777777" w:rsidR="00EE2FB2" w:rsidRDefault="00EE2FB2" w:rsidP="004807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263A8B"/>
    <w:rsid w:val="00013065"/>
    <w:rsid w:val="00021C52"/>
    <w:rsid w:val="00095FE4"/>
    <w:rsid w:val="00102542"/>
    <w:rsid w:val="0011273B"/>
    <w:rsid w:val="00151DCB"/>
    <w:rsid w:val="001C668A"/>
    <w:rsid w:val="001E3E77"/>
    <w:rsid w:val="00233577"/>
    <w:rsid w:val="00260476"/>
    <w:rsid w:val="0026058D"/>
    <w:rsid w:val="00263A8B"/>
    <w:rsid w:val="002C7E32"/>
    <w:rsid w:val="0033443B"/>
    <w:rsid w:val="0033483F"/>
    <w:rsid w:val="003B7EA1"/>
    <w:rsid w:val="003E1698"/>
    <w:rsid w:val="00463489"/>
    <w:rsid w:val="0048077A"/>
    <w:rsid w:val="00490A82"/>
    <w:rsid w:val="00593C64"/>
    <w:rsid w:val="005C5AD3"/>
    <w:rsid w:val="0060232F"/>
    <w:rsid w:val="006D632C"/>
    <w:rsid w:val="006E50A0"/>
    <w:rsid w:val="00B92842"/>
    <w:rsid w:val="00BB1D4D"/>
    <w:rsid w:val="00C471E3"/>
    <w:rsid w:val="00C65D05"/>
    <w:rsid w:val="00D15344"/>
    <w:rsid w:val="00D24854"/>
    <w:rsid w:val="00D25827"/>
    <w:rsid w:val="00D643B4"/>
    <w:rsid w:val="00D702EF"/>
    <w:rsid w:val="00DB1ED7"/>
    <w:rsid w:val="00DB3691"/>
    <w:rsid w:val="00E1134A"/>
    <w:rsid w:val="00EE2FB2"/>
    <w:rsid w:val="00F82116"/>
    <w:rsid w:val="00FF4F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6D4B0A"/>
  <w15:chartTrackingRefBased/>
  <w15:docId w15:val="{41394710-E713-4E4B-8370-BD08292D7F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077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aliases w:val="三线表"/>
    <w:basedOn w:val="a1"/>
    <w:uiPriority w:val="42"/>
    <w:rsid w:val="002C7E32"/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a4"/>
    <w:uiPriority w:val="99"/>
    <w:unhideWhenUsed/>
    <w:rsid w:val="004807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8077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807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8077A"/>
    <w:rPr>
      <w:sz w:val="18"/>
      <w:szCs w:val="18"/>
    </w:rPr>
  </w:style>
  <w:style w:type="table" w:styleId="a7">
    <w:name w:val="Table Grid"/>
    <w:basedOn w:val="a1"/>
    <w:uiPriority w:val="59"/>
    <w:rsid w:val="004807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490A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90</Words>
  <Characters>1085</Characters>
  <Application>Microsoft Office Word</Application>
  <DocSecurity>0</DocSecurity>
  <Lines>9</Lines>
  <Paragraphs>2</Paragraphs>
  <ScaleCrop>false</ScaleCrop>
  <Company/>
  <LinksUpToDate>false</LinksUpToDate>
  <CharactersWithSpaces>1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Pan</dc:creator>
  <cp:keywords/>
  <dc:description/>
  <cp:lastModifiedBy>Dr.Pan</cp:lastModifiedBy>
  <cp:revision>13</cp:revision>
  <dcterms:created xsi:type="dcterms:W3CDTF">2022-05-10T05:47:00Z</dcterms:created>
  <dcterms:modified xsi:type="dcterms:W3CDTF">2022-10-13T01:38:00Z</dcterms:modified>
</cp:coreProperties>
</file>